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72B10A0A" w:rsidP="43A0BA78" w:rsidRDefault="72B10A0A" w14:paraId="171A68FC" w14:textId="5FD22AC5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58531A3" w:rsidR="72B10A0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next for trauma-informed education research? A research prioritisation exercise with young people as informants.</w:t>
      </w:r>
    </w:p>
    <w:p w:rsidR="43A0BA78" w:rsidP="43A0BA78" w:rsidRDefault="43A0BA78" w14:paraId="36D76BB2" w14:textId="3EE871AA">
      <w:pPr>
        <w:pStyle w:val="Normal"/>
        <w:spacing w:after="160" w:line="257" w:lineRule="auto"/>
        <w:jc w:val="center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333333"/>
          <w:sz w:val="27"/>
          <w:szCs w:val="27"/>
          <w:lang w:val="en-US"/>
        </w:rPr>
      </w:pPr>
    </w:p>
    <w:p w:rsidR="43A0BA78" w:rsidP="558531A3" w:rsidRDefault="43A0BA78" w14:paraId="5CE0A98F" w14:textId="3EA9D214">
      <w:pPr>
        <w:pStyle w:val="Normal"/>
        <w:spacing w:after="160" w:line="257" w:lineRule="auto"/>
        <w:jc w:val="center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4471C4"/>
          <w:sz w:val="28"/>
          <w:szCs w:val="28"/>
          <w:u w:val="single"/>
          <w:lang w:val="en-US"/>
        </w:rPr>
      </w:pPr>
    </w:p>
    <w:p w:rsidR="4B1E4D54" w:rsidP="4B1E4D54" w:rsidRDefault="4B1E4D54" w14:paraId="13FE1F0F" w14:textId="59200B8F">
      <w:pPr>
        <w:spacing w:after="160" w:line="257" w:lineRule="auto"/>
        <w:jc w:val="center"/>
      </w:pPr>
      <w:r w:rsidRPr="4B1E4D54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4472C4" w:themeColor="accent1" w:themeTint="FF" w:themeShade="FF"/>
          <w:sz w:val="28"/>
          <w:szCs w:val="28"/>
          <w:u w:val="single"/>
          <w:lang w:val="en-US"/>
        </w:rPr>
        <w:t xml:space="preserve">Research </w:t>
      </w:r>
      <w:proofErr w:type="spellStart"/>
      <w:r w:rsidRPr="4B1E4D54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4472C4" w:themeColor="accent1" w:themeTint="FF" w:themeShade="FF"/>
          <w:sz w:val="28"/>
          <w:szCs w:val="28"/>
          <w:u w:val="single"/>
          <w:lang w:val="en-US"/>
        </w:rPr>
        <w:t>Prioritisation</w:t>
      </w:r>
      <w:proofErr w:type="spellEnd"/>
      <w:r w:rsidRPr="4B1E4D54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4472C4" w:themeColor="accent1" w:themeTint="FF" w:themeShade="FF"/>
          <w:sz w:val="28"/>
          <w:szCs w:val="28"/>
          <w:u w:val="single"/>
          <w:lang w:val="en-US"/>
        </w:rPr>
        <w:t xml:space="preserve"> Summary – </w:t>
      </w:r>
      <w:r>
        <w:br/>
      </w:r>
      <w:r w:rsidRPr="4B1E4D54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4472C4" w:themeColor="accent1" w:themeTint="FF" w:themeShade="FF"/>
          <w:sz w:val="28"/>
          <w:szCs w:val="28"/>
          <w:u w:val="single"/>
          <w:lang w:val="en-US"/>
        </w:rPr>
        <w:t>Education for Children with Trauma / Complex Life Stories</w:t>
      </w:r>
      <w:r w:rsidR="4B1E4D54">
        <w:rPr/>
        <w:t xml:space="preserve"> </w:t>
      </w:r>
    </w:p>
    <w:p w:rsidR="4B1E4D54" w:rsidP="4B1E4D54" w:rsidRDefault="4B1E4D54" w14:paraId="0CAFDE5B" w14:textId="3774349B">
      <w:pPr>
        <w:pStyle w:val="Normal"/>
        <w:spacing w:after="160" w:line="257" w:lineRule="auto"/>
        <w:jc w:val="center"/>
      </w:pPr>
      <w:r w:rsidR="4B1E4D54">
        <w:rPr/>
        <w:t xml:space="preserve">This document breaks down the top question for each group that participated in ranking the second questionnaire, and where these top ranked questions came overall for </w:t>
      </w:r>
      <w:r w:rsidR="4B1E4D54">
        <w:rPr/>
        <w:t>that</w:t>
      </w:r>
      <w:r w:rsidR="4B1E4D54">
        <w:rPr/>
        <w:t xml:space="preserve"> category.</w:t>
      </w:r>
    </w:p>
    <w:p w:rsidR="4B1E4D54" w:rsidP="558531A3" w:rsidRDefault="4B1E4D54" w14:paraId="54253ECA" w14:textId="20EE9552">
      <w:pPr>
        <w:spacing w:after="160" w:line="257" w:lineRule="auto"/>
        <w:jc w:val="center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sz w:val="22"/>
          <w:szCs w:val="22"/>
          <w:lang w:val="en-US"/>
        </w:rPr>
      </w:pPr>
      <w:r w:rsidRPr="558531A3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If you would like further </w:t>
      </w:r>
      <w:r w:rsidRPr="558531A3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nformation</w:t>
      </w:r>
      <w:r w:rsidRPr="558531A3" w:rsidR="4B1E4D5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please contact: </w:t>
      </w:r>
      <w:r w:rsidRPr="558531A3" w:rsidR="66D4A84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[xxx]</w:t>
      </w:r>
    </w:p>
    <w:p w:rsidR="4B0C7B2F" w:rsidP="4B0C7B2F" w:rsidRDefault="4B0C7B2F" w14:paraId="2BA5FD0E" w14:textId="1AA9BB99">
      <w:pPr>
        <w:pStyle w:val="Normal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65"/>
        <w:gridCol w:w="4500"/>
        <w:gridCol w:w="2595"/>
      </w:tblGrid>
      <w:tr w:rsidR="4B0C7B2F" w:rsidTr="4B0C7B2F" w14:paraId="5BBCBF51">
        <w:trPr>
          <w:trHeight w:val="300"/>
        </w:trPr>
        <w:tc>
          <w:tcPr>
            <w:tcW w:w="2265" w:type="dxa"/>
            <w:shd w:val="clear" w:color="auto" w:fill="B4C6E7" w:themeFill="accent1" w:themeFillTint="66"/>
            <w:tcMar/>
          </w:tcPr>
          <w:p w:rsidR="4B0C7B2F" w:rsidP="4B0C7B2F" w:rsidRDefault="4B0C7B2F" w14:paraId="488C8D7A" w14:textId="73C09D18">
            <w:pPr>
              <w:pStyle w:val="Normal"/>
              <w:spacing w:line="259" w:lineRule="auto"/>
              <w:jc w:val="left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>Group</w:t>
            </w:r>
          </w:p>
        </w:tc>
        <w:tc>
          <w:tcPr>
            <w:tcW w:w="4500" w:type="dxa"/>
            <w:shd w:val="clear" w:color="auto" w:fill="B4C6E7" w:themeFill="accent1" w:themeFillTint="66"/>
            <w:tcMar/>
          </w:tcPr>
          <w:p w:rsidR="4B0C7B2F" w:rsidP="4B0C7B2F" w:rsidRDefault="4B0C7B2F" w14:paraId="08CA7461" w14:textId="0C9B0CD1">
            <w:pPr>
              <w:pStyle w:val="Normal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 xml:space="preserve">Top </w:t>
            </w:r>
            <w:r w:rsidRPr="4B0C7B2F" w:rsidR="4B0C7B2F">
              <w:rPr>
                <w:b w:val="1"/>
                <w:bCs w:val="1"/>
              </w:rPr>
              <w:t>Question</w:t>
            </w:r>
          </w:p>
        </w:tc>
        <w:tc>
          <w:tcPr>
            <w:tcW w:w="2595" w:type="dxa"/>
            <w:shd w:val="clear" w:color="auto" w:fill="B4C6E7" w:themeFill="accent1" w:themeFillTint="66"/>
            <w:tcMar/>
          </w:tcPr>
          <w:p w:rsidR="4B0C7B2F" w:rsidP="4B0C7B2F" w:rsidRDefault="4B0C7B2F" w14:paraId="42AF735F" w14:textId="100DC462">
            <w:pPr>
              <w:pStyle w:val="Normal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>Place Ranked overall</w:t>
            </w:r>
          </w:p>
        </w:tc>
      </w:tr>
      <w:tr w:rsidR="4B0C7B2F" w:rsidTr="4B0C7B2F" w14:paraId="78B77011">
        <w:trPr>
          <w:trHeight w:val="300"/>
        </w:trPr>
        <w:tc>
          <w:tcPr>
            <w:tcW w:w="9360" w:type="dxa"/>
            <w:gridSpan w:val="3"/>
            <w:shd w:val="clear" w:color="auto" w:fill="D9E2F3" w:themeFill="accent1" w:themeFillTint="33"/>
            <w:tcMar/>
          </w:tcPr>
          <w:p w:rsidR="4B0C7B2F" w:rsidP="4B0C7B2F" w:rsidRDefault="4B0C7B2F" w14:paraId="418F0357" w14:textId="4EE00069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B0C7B2F" w:rsidR="4B0C7B2F">
              <w:rPr>
                <w:b w:val="1"/>
                <w:bCs w:val="1"/>
              </w:rPr>
              <w:t>Child-Centred</w:t>
            </w:r>
          </w:p>
        </w:tc>
      </w:tr>
      <w:tr w:rsidR="4B0C7B2F" w:rsidTr="4B0C7B2F" w14:paraId="23B376A3">
        <w:tc>
          <w:tcPr>
            <w:tcW w:w="2265" w:type="dxa"/>
            <w:tcMar/>
          </w:tcPr>
          <w:p w:rsidR="4B0C7B2F" w:rsidP="4B0C7B2F" w:rsidRDefault="4B0C7B2F" w14:paraId="198A8A3C" w14:textId="13F42B4E">
            <w:pPr>
              <w:pStyle w:val="Normal"/>
            </w:pPr>
            <w:r w:rsidR="4B0C7B2F">
              <w:rPr/>
              <w:t>Professional</w:t>
            </w:r>
          </w:p>
        </w:tc>
        <w:tc>
          <w:tcPr>
            <w:tcW w:w="4500" w:type="dxa"/>
            <w:tcMar/>
          </w:tcPr>
          <w:p w:rsidR="4B0C7B2F" w:rsidP="4B0C7B2F" w:rsidRDefault="4B0C7B2F" w14:paraId="03CC7326" w14:textId="421836E7">
            <w:pPr>
              <w:pStyle w:val="Normal"/>
            </w:pPr>
            <w:r w:rsidR="4B0C7B2F">
              <w:rPr/>
              <w:t>2.4. How do we give children who have complex needs a voice?</w:t>
            </w:r>
          </w:p>
        </w:tc>
        <w:tc>
          <w:tcPr>
            <w:tcW w:w="2595" w:type="dxa"/>
            <w:tcMar/>
          </w:tcPr>
          <w:p w:rsidR="4B0C7B2F" w:rsidP="4B0C7B2F" w:rsidRDefault="4B0C7B2F" w14:paraId="740D52E0" w14:textId="6DF50897">
            <w:pPr>
              <w:pStyle w:val="Normal"/>
            </w:pPr>
            <w:r w:rsidR="4B0C7B2F">
              <w:rPr/>
              <w:t>4</w:t>
            </w:r>
          </w:p>
        </w:tc>
      </w:tr>
      <w:tr w:rsidR="4B0C7B2F" w:rsidTr="4B0C7B2F" w14:paraId="45B1D33D">
        <w:tc>
          <w:tcPr>
            <w:tcW w:w="2265" w:type="dxa"/>
            <w:tcMar/>
          </w:tcPr>
          <w:p w:rsidR="4B0C7B2F" w:rsidP="4B0C7B2F" w:rsidRDefault="4B0C7B2F" w14:paraId="0BD2E724" w14:textId="3E02AB53">
            <w:pPr>
              <w:pStyle w:val="Normal"/>
            </w:pPr>
            <w:r w:rsidR="4B0C7B2F">
              <w:rPr/>
              <w:t>Family</w:t>
            </w:r>
          </w:p>
        </w:tc>
        <w:tc>
          <w:tcPr>
            <w:tcW w:w="4500" w:type="dxa"/>
            <w:tcMar/>
          </w:tcPr>
          <w:p w:rsidR="4B0C7B2F" w:rsidP="4B0C7B2F" w:rsidRDefault="4B0C7B2F" w14:paraId="71668BF3" w14:textId="5D34117A">
            <w:pPr>
              <w:pStyle w:val="Normal"/>
            </w:pPr>
            <w:r w:rsidR="4B0C7B2F">
              <w:rPr/>
              <w:t>2.12. What do trauma responses look like in the classroom?</w:t>
            </w:r>
          </w:p>
        </w:tc>
        <w:tc>
          <w:tcPr>
            <w:tcW w:w="2595" w:type="dxa"/>
            <w:tcMar/>
          </w:tcPr>
          <w:p w:rsidR="4B0C7B2F" w:rsidP="4B0C7B2F" w:rsidRDefault="4B0C7B2F" w14:paraId="34E7932F" w14:textId="28E9467B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69E3AB1F">
        <w:tc>
          <w:tcPr>
            <w:tcW w:w="2265" w:type="dxa"/>
            <w:tcMar/>
          </w:tcPr>
          <w:p w:rsidR="4B0C7B2F" w:rsidP="4B0C7B2F" w:rsidRDefault="4B0C7B2F" w14:paraId="0B112DE4" w14:textId="44BFB174">
            <w:pPr>
              <w:pStyle w:val="Normal"/>
            </w:pPr>
            <w:r w:rsidR="4B0C7B2F">
              <w:rPr/>
              <w:t>Other</w:t>
            </w:r>
          </w:p>
        </w:tc>
        <w:tc>
          <w:tcPr>
            <w:tcW w:w="4500" w:type="dxa"/>
            <w:tcMar/>
          </w:tcPr>
          <w:p w:rsidR="4B0C7B2F" w:rsidP="4B0C7B2F" w:rsidRDefault="4B0C7B2F" w14:paraId="442F4D17" w14:textId="26D54735">
            <w:pPr>
              <w:pStyle w:val="Normal"/>
            </w:pPr>
            <w:r w:rsidR="4B0C7B2F">
              <w:rPr/>
              <w:t>2.2. How does the learning from trauma informed training in a school translate into the lived experience for a child/young person?</w:t>
            </w:r>
          </w:p>
          <w:p w:rsidR="4B0C7B2F" w:rsidP="4B0C7B2F" w:rsidRDefault="4B0C7B2F" w14:paraId="684C7C55" w14:textId="76BC1A25">
            <w:pPr>
              <w:pStyle w:val="Normal"/>
            </w:pPr>
            <w:r w:rsidR="4B0C7B2F">
              <w:rPr/>
              <w:t>2.4. How do we give children who have complex needs a voice?</w:t>
            </w:r>
          </w:p>
          <w:p w:rsidR="4B0C7B2F" w:rsidP="4B0C7B2F" w:rsidRDefault="4B0C7B2F" w14:paraId="60AEB335" w14:textId="3416645F">
            <w:pPr>
              <w:pStyle w:val="Normal"/>
            </w:pPr>
            <w:r w:rsidR="4B0C7B2F">
              <w:rPr/>
              <w:t>2.12. What do trauma responses look like in the classroom?</w:t>
            </w:r>
          </w:p>
        </w:tc>
        <w:tc>
          <w:tcPr>
            <w:tcW w:w="2595" w:type="dxa"/>
            <w:tcMar/>
          </w:tcPr>
          <w:p w:rsidR="4B0C7B2F" w:rsidP="4B0C7B2F" w:rsidRDefault="4B0C7B2F" w14:paraId="4CE31F59" w14:textId="201330B4">
            <w:pPr>
              <w:pStyle w:val="Normal"/>
            </w:pPr>
            <w:r w:rsidR="4B0C7B2F">
              <w:rPr/>
              <w:t>3</w:t>
            </w:r>
          </w:p>
          <w:p w:rsidR="4B0C7B2F" w:rsidP="4B0C7B2F" w:rsidRDefault="4B0C7B2F" w14:paraId="3130D71F" w14:textId="25F50129">
            <w:pPr>
              <w:pStyle w:val="Normal"/>
            </w:pPr>
          </w:p>
          <w:p w:rsidR="4B0C7B2F" w:rsidP="4B0C7B2F" w:rsidRDefault="4B0C7B2F" w14:paraId="6A5A1E08" w14:textId="1B230161">
            <w:pPr>
              <w:pStyle w:val="Normal"/>
            </w:pPr>
          </w:p>
          <w:p w:rsidR="4B0C7B2F" w:rsidP="4B0C7B2F" w:rsidRDefault="4B0C7B2F" w14:paraId="662BF811" w14:textId="28BC8C1F">
            <w:pPr>
              <w:pStyle w:val="Normal"/>
            </w:pPr>
          </w:p>
          <w:p w:rsidR="4B0C7B2F" w:rsidP="4B0C7B2F" w:rsidRDefault="4B0C7B2F" w14:paraId="682CDDD6" w14:textId="35F00024">
            <w:pPr>
              <w:pStyle w:val="Normal"/>
            </w:pPr>
          </w:p>
          <w:p w:rsidR="4B0C7B2F" w:rsidP="4B0C7B2F" w:rsidRDefault="4B0C7B2F" w14:paraId="1E912040" w14:textId="654EAB83">
            <w:pPr>
              <w:pStyle w:val="Normal"/>
            </w:pPr>
            <w:r w:rsidR="4B0C7B2F">
              <w:rPr/>
              <w:t>4</w:t>
            </w:r>
          </w:p>
          <w:p w:rsidR="4B0C7B2F" w:rsidP="4B0C7B2F" w:rsidRDefault="4B0C7B2F" w14:paraId="70AE86EA" w14:textId="081B1560">
            <w:pPr>
              <w:pStyle w:val="Normal"/>
            </w:pPr>
          </w:p>
          <w:p w:rsidR="4B0C7B2F" w:rsidP="4B0C7B2F" w:rsidRDefault="4B0C7B2F" w14:paraId="696AD634" w14:textId="1770A07C">
            <w:pPr>
              <w:pStyle w:val="Normal"/>
            </w:pPr>
          </w:p>
          <w:p w:rsidR="4B0C7B2F" w:rsidP="4B0C7B2F" w:rsidRDefault="4B0C7B2F" w14:paraId="3CB13A36" w14:textId="29D8FE4E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7BD16649">
        <w:tc>
          <w:tcPr>
            <w:tcW w:w="2265" w:type="dxa"/>
            <w:shd w:val="clear" w:color="auto" w:fill="D9E2F3" w:themeFill="accent1" w:themeFillTint="33"/>
            <w:tcMar/>
          </w:tcPr>
          <w:p w:rsidR="4B0C7B2F" w:rsidP="4B0C7B2F" w:rsidRDefault="4B0C7B2F" w14:paraId="0CF529E2" w14:textId="217D3865">
            <w:pPr>
              <w:pStyle w:val="Normal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>Home</w:t>
            </w:r>
          </w:p>
        </w:tc>
        <w:tc>
          <w:tcPr>
            <w:tcW w:w="4500" w:type="dxa"/>
            <w:shd w:val="clear" w:color="auto" w:fill="D9E2F3" w:themeFill="accent1" w:themeFillTint="33"/>
            <w:tcMar/>
          </w:tcPr>
          <w:p w:rsidR="4B0C7B2F" w:rsidP="4B0C7B2F" w:rsidRDefault="4B0C7B2F" w14:paraId="56C1C5EB" w14:textId="28FCB6E1">
            <w:pPr>
              <w:pStyle w:val="Normal"/>
              <w:rPr>
                <w:b w:val="1"/>
                <w:bCs w:val="1"/>
              </w:rPr>
            </w:pPr>
          </w:p>
        </w:tc>
        <w:tc>
          <w:tcPr>
            <w:tcW w:w="2595" w:type="dxa"/>
            <w:shd w:val="clear" w:color="auto" w:fill="D9E2F3" w:themeFill="accent1" w:themeFillTint="33"/>
            <w:tcMar/>
          </w:tcPr>
          <w:p w:rsidR="4B0C7B2F" w:rsidP="4B0C7B2F" w:rsidRDefault="4B0C7B2F" w14:paraId="7BE2DF0D" w14:textId="386D9C4C">
            <w:pPr>
              <w:pStyle w:val="Normal"/>
              <w:rPr>
                <w:b w:val="1"/>
                <w:bCs w:val="1"/>
              </w:rPr>
            </w:pPr>
          </w:p>
        </w:tc>
      </w:tr>
      <w:tr w:rsidR="4B0C7B2F" w:rsidTr="4B0C7B2F" w14:paraId="63603A9E">
        <w:tc>
          <w:tcPr>
            <w:tcW w:w="2265" w:type="dxa"/>
            <w:tcMar/>
          </w:tcPr>
          <w:p w:rsidR="4B0C7B2F" w:rsidP="4B0C7B2F" w:rsidRDefault="4B0C7B2F" w14:paraId="77E97C7B" w14:textId="13F42B4E">
            <w:pPr>
              <w:pStyle w:val="Normal"/>
            </w:pPr>
            <w:r w:rsidR="4B0C7B2F">
              <w:rPr/>
              <w:t>Professional</w:t>
            </w:r>
          </w:p>
        </w:tc>
        <w:tc>
          <w:tcPr>
            <w:tcW w:w="4500" w:type="dxa"/>
            <w:tcMar/>
          </w:tcPr>
          <w:p w:rsidR="4B0C7B2F" w:rsidP="4B0C7B2F" w:rsidRDefault="4B0C7B2F" w14:paraId="2DB5A413" w14:textId="604FCBE0">
            <w:pPr>
              <w:pStyle w:val="Normal"/>
            </w:pPr>
            <w:r w:rsidR="4B0C7B2F">
              <w:rPr/>
              <w:t>3.2. How can schools work in partnership with families?</w:t>
            </w:r>
          </w:p>
        </w:tc>
        <w:tc>
          <w:tcPr>
            <w:tcW w:w="2595" w:type="dxa"/>
            <w:tcMar/>
          </w:tcPr>
          <w:p w:rsidR="4B0C7B2F" w:rsidP="4B0C7B2F" w:rsidRDefault="4B0C7B2F" w14:paraId="5C3D2052" w14:textId="010510BF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56542CBA">
        <w:tc>
          <w:tcPr>
            <w:tcW w:w="2265" w:type="dxa"/>
            <w:tcMar/>
          </w:tcPr>
          <w:p w:rsidR="4B0C7B2F" w:rsidP="4B0C7B2F" w:rsidRDefault="4B0C7B2F" w14:paraId="66ADABD7" w14:textId="3E02AB53">
            <w:pPr>
              <w:pStyle w:val="Normal"/>
            </w:pPr>
            <w:r w:rsidR="4B0C7B2F">
              <w:rPr/>
              <w:t>Family</w:t>
            </w:r>
          </w:p>
        </w:tc>
        <w:tc>
          <w:tcPr>
            <w:tcW w:w="4500" w:type="dxa"/>
            <w:tcMar/>
          </w:tcPr>
          <w:p w:rsidR="4B0C7B2F" w:rsidP="4B0C7B2F" w:rsidRDefault="4B0C7B2F" w14:paraId="116B2D1A" w14:textId="2B2ED0ED">
            <w:pPr>
              <w:pStyle w:val="Normal"/>
            </w:pPr>
            <w:r w:rsidR="4B0C7B2F">
              <w:rPr/>
              <w:t>3.4. What are adoptive families' experiences of school behaviour policies?</w:t>
            </w:r>
          </w:p>
        </w:tc>
        <w:tc>
          <w:tcPr>
            <w:tcW w:w="2595" w:type="dxa"/>
            <w:tcMar/>
          </w:tcPr>
          <w:p w:rsidR="4B0C7B2F" w:rsidP="4B0C7B2F" w:rsidRDefault="4B0C7B2F" w14:paraId="41893453" w14:textId="5EDD74FC">
            <w:pPr>
              <w:pStyle w:val="Normal"/>
            </w:pPr>
            <w:r w:rsidR="4B0C7B2F">
              <w:rPr/>
              <w:t>2</w:t>
            </w:r>
          </w:p>
        </w:tc>
      </w:tr>
      <w:tr w:rsidR="4B0C7B2F" w:rsidTr="4B0C7B2F" w14:paraId="56DEEFC8">
        <w:tc>
          <w:tcPr>
            <w:tcW w:w="2265" w:type="dxa"/>
            <w:tcMar/>
          </w:tcPr>
          <w:p w:rsidR="4B0C7B2F" w:rsidP="4B0C7B2F" w:rsidRDefault="4B0C7B2F" w14:paraId="503690D9" w14:textId="44BFB174">
            <w:pPr>
              <w:pStyle w:val="Normal"/>
            </w:pPr>
            <w:r w:rsidR="4B0C7B2F">
              <w:rPr/>
              <w:t>Other</w:t>
            </w:r>
          </w:p>
        </w:tc>
        <w:tc>
          <w:tcPr>
            <w:tcW w:w="4500" w:type="dxa"/>
            <w:tcMar/>
          </w:tcPr>
          <w:p w:rsidR="4B0C7B2F" w:rsidP="4B0C7B2F" w:rsidRDefault="4B0C7B2F" w14:paraId="7E93B4D4" w14:textId="2C99D7B0">
            <w:pPr>
              <w:pStyle w:val="Normal"/>
            </w:pPr>
            <w:r w:rsidR="4B0C7B2F">
              <w:rPr/>
              <w:t>3.2. How can schools work in partnership with families?</w:t>
            </w:r>
          </w:p>
          <w:p w:rsidR="4B0C7B2F" w:rsidP="4B0C7B2F" w:rsidRDefault="4B0C7B2F" w14:paraId="2DD3C194" w14:textId="4448F0D9">
            <w:pPr>
              <w:pStyle w:val="Normal"/>
            </w:pPr>
            <w:r w:rsidR="4B0C7B2F">
              <w:rPr/>
              <w:t>3.5. Why does the relationship between parents and school so often break down, resulting in poor support for the child?</w:t>
            </w:r>
          </w:p>
        </w:tc>
        <w:tc>
          <w:tcPr>
            <w:tcW w:w="2595" w:type="dxa"/>
            <w:tcMar/>
          </w:tcPr>
          <w:p w:rsidR="4B0C7B2F" w:rsidP="4B0C7B2F" w:rsidRDefault="4B0C7B2F" w14:paraId="4195D332" w14:textId="478B3B8B">
            <w:pPr>
              <w:pStyle w:val="Normal"/>
            </w:pPr>
            <w:r w:rsidR="4B0C7B2F">
              <w:rPr/>
              <w:t>1</w:t>
            </w:r>
          </w:p>
          <w:p w:rsidR="4B0C7B2F" w:rsidP="4B0C7B2F" w:rsidRDefault="4B0C7B2F" w14:paraId="5F6DC357" w14:textId="53FFB3EB">
            <w:pPr>
              <w:pStyle w:val="Normal"/>
            </w:pPr>
          </w:p>
          <w:p w:rsidR="4B0C7B2F" w:rsidP="4B0C7B2F" w:rsidRDefault="4B0C7B2F" w14:paraId="73395206" w14:textId="6AD174B1">
            <w:pPr>
              <w:pStyle w:val="Normal"/>
            </w:pPr>
            <w:r w:rsidR="4B0C7B2F">
              <w:rPr/>
              <w:t>Not top 5</w:t>
            </w:r>
          </w:p>
        </w:tc>
      </w:tr>
      <w:tr w:rsidR="4B0C7B2F" w:rsidTr="4B0C7B2F" w14:paraId="7113F2B0">
        <w:tc>
          <w:tcPr>
            <w:tcW w:w="2265" w:type="dxa"/>
            <w:shd w:val="clear" w:color="auto" w:fill="D9E2F3" w:themeFill="accent1" w:themeFillTint="33"/>
            <w:tcMar/>
          </w:tcPr>
          <w:p w:rsidR="4B0C7B2F" w:rsidP="4B0C7B2F" w:rsidRDefault="4B0C7B2F" w14:paraId="0979DD14" w14:textId="6A73A78A">
            <w:pPr>
              <w:pStyle w:val="Normal"/>
            </w:pPr>
            <w:r w:rsidRPr="4B0C7B2F" w:rsidR="4B0C7B2F">
              <w:rPr>
                <w:b w:val="1"/>
                <w:bCs w:val="1"/>
              </w:rPr>
              <w:t>Interventions</w:t>
            </w:r>
          </w:p>
        </w:tc>
        <w:tc>
          <w:tcPr>
            <w:tcW w:w="4500" w:type="dxa"/>
            <w:shd w:val="clear" w:color="auto" w:fill="D9E2F3" w:themeFill="accent1" w:themeFillTint="33"/>
            <w:tcMar/>
          </w:tcPr>
          <w:p w:rsidR="4B0C7B2F" w:rsidP="4B0C7B2F" w:rsidRDefault="4B0C7B2F" w14:paraId="0D01DDE3" w14:textId="757AB8B0">
            <w:pPr>
              <w:pStyle w:val="Normal"/>
            </w:pPr>
          </w:p>
        </w:tc>
        <w:tc>
          <w:tcPr>
            <w:tcW w:w="2595" w:type="dxa"/>
            <w:shd w:val="clear" w:color="auto" w:fill="D9E2F3" w:themeFill="accent1" w:themeFillTint="33"/>
            <w:tcMar/>
          </w:tcPr>
          <w:p w:rsidR="4B0C7B2F" w:rsidP="4B0C7B2F" w:rsidRDefault="4B0C7B2F" w14:paraId="70ED7944" w14:textId="29D1256C">
            <w:pPr>
              <w:pStyle w:val="Normal"/>
            </w:pPr>
          </w:p>
        </w:tc>
      </w:tr>
      <w:tr w:rsidR="4B0C7B2F" w:rsidTr="4B0C7B2F" w14:paraId="3979CE74">
        <w:tc>
          <w:tcPr>
            <w:tcW w:w="2265" w:type="dxa"/>
            <w:tcMar/>
          </w:tcPr>
          <w:p w:rsidR="4B0C7B2F" w:rsidP="4B0C7B2F" w:rsidRDefault="4B0C7B2F" w14:paraId="5755AF92" w14:textId="13F42B4E">
            <w:pPr>
              <w:pStyle w:val="Normal"/>
            </w:pPr>
            <w:r w:rsidR="4B0C7B2F">
              <w:rPr/>
              <w:t>Professional</w:t>
            </w:r>
          </w:p>
        </w:tc>
        <w:tc>
          <w:tcPr>
            <w:tcW w:w="4500" w:type="dxa"/>
            <w:tcMar/>
          </w:tcPr>
          <w:p w:rsidR="4B0C7B2F" w:rsidP="4B0C7B2F" w:rsidRDefault="4B0C7B2F" w14:paraId="596FC3AD" w14:textId="416D3A5D">
            <w:pPr>
              <w:pStyle w:val="Normal"/>
            </w:pPr>
            <w:r w:rsidR="4B0C7B2F">
              <w:rPr/>
              <w:t>4.7. What is the importance of trauma informed schools &amp; systems in terms of improving mental health?</w:t>
            </w:r>
          </w:p>
        </w:tc>
        <w:tc>
          <w:tcPr>
            <w:tcW w:w="2595" w:type="dxa"/>
            <w:tcMar/>
          </w:tcPr>
          <w:p w:rsidR="4B0C7B2F" w:rsidP="4B0C7B2F" w:rsidRDefault="4B0C7B2F" w14:paraId="72319CBB" w14:textId="641F1B67">
            <w:pPr>
              <w:pStyle w:val="Normal"/>
            </w:pPr>
            <w:r w:rsidR="4B0C7B2F">
              <w:rPr/>
              <w:t>3</w:t>
            </w:r>
          </w:p>
        </w:tc>
      </w:tr>
      <w:tr w:rsidR="4B0C7B2F" w:rsidTr="4B0C7B2F" w14:paraId="41B903CC">
        <w:tc>
          <w:tcPr>
            <w:tcW w:w="2265" w:type="dxa"/>
            <w:tcMar/>
          </w:tcPr>
          <w:p w:rsidR="4B0C7B2F" w:rsidP="4B0C7B2F" w:rsidRDefault="4B0C7B2F" w14:paraId="35956615" w14:textId="3E02AB53">
            <w:pPr>
              <w:pStyle w:val="Normal"/>
            </w:pPr>
            <w:r w:rsidR="4B0C7B2F">
              <w:rPr/>
              <w:t>Family</w:t>
            </w:r>
          </w:p>
        </w:tc>
        <w:tc>
          <w:tcPr>
            <w:tcW w:w="4500" w:type="dxa"/>
            <w:tcMar/>
          </w:tcPr>
          <w:p w:rsidR="4B0C7B2F" w:rsidP="4B0C7B2F" w:rsidRDefault="4B0C7B2F" w14:paraId="3930559B" w14:textId="0691CFC7">
            <w:pPr>
              <w:pStyle w:val="Normal"/>
            </w:pPr>
            <w:r w:rsidR="4B0C7B2F">
              <w:rPr/>
              <w:t>4.17. How can we give teachers tools to respond to traumatised children when they are dysregulated and display inappropriate behaviour in school?</w:t>
            </w:r>
          </w:p>
        </w:tc>
        <w:tc>
          <w:tcPr>
            <w:tcW w:w="2595" w:type="dxa"/>
            <w:tcMar/>
          </w:tcPr>
          <w:p w:rsidR="4B0C7B2F" w:rsidP="4B0C7B2F" w:rsidRDefault="4B0C7B2F" w14:paraId="29DE31A9" w14:textId="314229C3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151D79EE">
        <w:tc>
          <w:tcPr>
            <w:tcW w:w="2265" w:type="dxa"/>
            <w:tcMar/>
          </w:tcPr>
          <w:p w:rsidR="4B0C7B2F" w:rsidP="4B0C7B2F" w:rsidRDefault="4B0C7B2F" w14:paraId="160FA898" w14:textId="0781EAB0">
            <w:pPr>
              <w:pStyle w:val="Normal"/>
            </w:pPr>
            <w:r w:rsidR="4B0C7B2F">
              <w:rPr/>
              <w:t>Other</w:t>
            </w:r>
          </w:p>
        </w:tc>
        <w:tc>
          <w:tcPr>
            <w:tcW w:w="4500" w:type="dxa"/>
            <w:tcMar/>
          </w:tcPr>
          <w:p w:rsidR="4B0C7B2F" w:rsidP="4B0C7B2F" w:rsidRDefault="4B0C7B2F" w14:paraId="6F3823CE" w14:textId="59C12203">
            <w:pPr>
              <w:pStyle w:val="Normal"/>
            </w:pPr>
            <w:r w:rsidR="4B0C7B2F">
              <w:rPr/>
              <w:t>4.17. How can we give teachers tools to respond to traumatised children when they are dysregulated and display inappropriate behaviour in school?</w:t>
            </w:r>
          </w:p>
        </w:tc>
        <w:tc>
          <w:tcPr>
            <w:tcW w:w="2595" w:type="dxa"/>
            <w:tcMar/>
          </w:tcPr>
          <w:p w:rsidR="4B0C7B2F" w:rsidP="4B0C7B2F" w:rsidRDefault="4B0C7B2F" w14:paraId="4DC602C6" w14:textId="179BFD30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67B06D77">
        <w:tc>
          <w:tcPr>
            <w:tcW w:w="2265" w:type="dxa"/>
            <w:shd w:val="clear" w:color="auto" w:fill="D9E2F3" w:themeFill="accent1" w:themeFillTint="33"/>
            <w:tcMar/>
          </w:tcPr>
          <w:p w:rsidR="4B0C7B2F" w:rsidP="4B0C7B2F" w:rsidRDefault="4B0C7B2F" w14:paraId="7B3BA027" w14:textId="40EAF262">
            <w:pPr>
              <w:pStyle w:val="Normal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>Policy &amp; Wider</w:t>
            </w:r>
          </w:p>
        </w:tc>
        <w:tc>
          <w:tcPr>
            <w:tcW w:w="4500" w:type="dxa"/>
            <w:shd w:val="clear" w:color="auto" w:fill="D9E2F3" w:themeFill="accent1" w:themeFillTint="33"/>
            <w:tcMar/>
          </w:tcPr>
          <w:p w:rsidR="4B0C7B2F" w:rsidP="4B0C7B2F" w:rsidRDefault="4B0C7B2F" w14:paraId="163D6B0D" w14:textId="64074F90">
            <w:pPr>
              <w:pStyle w:val="Normal"/>
            </w:pPr>
          </w:p>
        </w:tc>
        <w:tc>
          <w:tcPr>
            <w:tcW w:w="2595" w:type="dxa"/>
            <w:shd w:val="clear" w:color="auto" w:fill="D9E2F3" w:themeFill="accent1" w:themeFillTint="33"/>
            <w:tcMar/>
          </w:tcPr>
          <w:p w:rsidR="4B0C7B2F" w:rsidP="4B0C7B2F" w:rsidRDefault="4B0C7B2F" w14:paraId="722CB747" w14:textId="18986B9B">
            <w:pPr>
              <w:pStyle w:val="Normal"/>
            </w:pPr>
          </w:p>
        </w:tc>
      </w:tr>
      <w:tr w:rsidR="4B0C7B2F" w:rsidTr="4B0C7B2F" w14:paraId="688077EB">
        <w:tc>
          <w:tcPr>
            <w:tcW w:w="2265" w:type="dxa"/>
            <w:tcMar/>
          </w:tcPr>
          <w:p w:rsidR="4B0C7B2F" w:rsidP="4B0C7B2F" w:rsidRDefault="4B0C7B2F" w14:paraId="1E33CFFD" w14:textId="13F42B4E">
            <w:pPr>
              <w:pStyle w:val="Normal"/>
            </w:pPr>
            <w:r w:rsidR="4B0C7B2F">
              <w:rPr/>
              <w:t>Professional</w:t>
            </w:r>
          </w:p>
        </w:tc>
        <w:tc>
          <w:tcPr>
            <w:tcW w:w="4500" w:type="dxa"/>
            <w:tcMar/>
          </w:tcPr>
          <w:p w:rsidR="4B0C7B2F" w:rsidP="4B0C7B2F" w:rsidRDefault="4B0C7B2F" w14:paraId="494C4CE5" w14:textId="4EADAC9E">
            <w:pPr>
              <w:pStyle w:val="Normal"/>
            </w:pPr>
            <w:r w:rsidR="4B0C7B2F">
              <w:rPr/>
              <w:t>5.10. How is trauma informed learning implemented in schools?</w:t>
            </w:r>
          </w:p>
        </w:tc>
        <w:tc>
          <w:tcPr>
            <w:tcW w:w="2595" w:type="dxa"/>
            <w:tcMar/>
          </w:tcPr>
          <w:p w:rsidR="4B0C7B2F" w:rsidP="4B0C7B2F" w:rsidRDefault="4B0C7B2F" w14:paraId="0AB6A242" w14:textId="374D546C">
            <w:pPr>
              <w:pStyle w:val="Normal"/>
            </w:pPr>
            <w:r w:rsidR="4B0C7B2F">
              <w:rPr/>
              <w:t>4</w:t>
            </w:r>
          </w:p>
        </w:tc>
      </w:tr>
      <w:tr w:rsidR="4B0C7B2F" w:rsidTr="4B0C7B2F" w14:paraId="3D952580">
        <w:tc>
          <w:tcPr>
            <w:tcW w:w="2265" w:type="dxa"/>
            <w:tcMar/>
          </w:tcPr>
          <w:p w:rsidR="4B0C7B2F" w:rsidP="4B0C7B2F" w:rsidRDefault="4B0C7B2F" w14:paraId="2E563EF2" w14:textId="3E02AB53">
            <w:pPr>
              <w:pStyle w:val="Normal"/>
            </w:pPr>
            <w:r w:rsidR="4B0C7B2F">
              <w:rPr/>
              <w:t>Family</w:t>
            </w:r>
          </w:p>
        </w:tc>
        <w:tc>
          <w:tcPr>
            <w:tcW w:w="4500" w:type="dxa"/>
            <w:tcMar/>
          </w:tcPr>
          <w:p w:rsidR="4B0C7B2F" w:rsidP="4B0C7B2F" w:rsidRDefault="4B0C7B2F" w14:paraId="26271550" w14:textId="59C3DA16">
            <w:pPr>
              <w:pStyle w:val="Normal"/>
            </w:pPr>
            <w:r w:rsidR="4B0C7B2F">
              <w:rPr/>
              <w:t>5.3. What trauma informed ways of working are there in mainstream education?</w:t>
            </w:r>
          </w:p>
        </w:tc>
        <w:tc>
          <w:tcPr>
            <w:tcW w:w="2595" w:type="dxa"/>
            <w:tcMar/>
          </w:tcPr>
          <w:p w:rsidR="4B0C7B2F" w:rsidP="4B0C7B2F" w:rsidRDefault="4B0C7B2F" w14:paraId="232DB870" w14:textId="060A4580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066E6370">
        <w:tc>
          <w:tcPr>
            <w:tcW w:w="2265" w:type="dxa"/>
            <w:tcMar/>
          </w:tcPr>
          <w:p w:rsidR="4B0C7B2F" w:rsidP="4B0C7B2F" w:rsidRDefault="4B0C7B2F" w14:paraId="0566764B" w14:textId="5023C39C">
            <w:pPr>
              <w:pStyle w:val="Normal"/>
            </w:pPr>
            <w:r w:rsidR="4B0C7B2F">
              <w:rPr/>
              <w:t>Other</w:t>
            </w:r>
          </w:p>
        </w:tc>
        <w:tc>
          <w:tcPr>
            <w:tcW w:w="4500" w:type="dxa"/>
            <w:tcMar/>
          </w:tcPr>
          <w:p w:rsidR="4B0C7B2F" w:rsidP="4B0C7B2F" w:rsidRDefault="4B0C7B2F" w14:paraId="412A3D8F" w14:textId="7DF6BBB6">
            <w:pPr>
              <w:pStyle w:val="Normal"/>
            </w:pPr>
            <w:r w:rsidR="4B0C7B2F">
              <w:rPr/>
              <w:t>5.9. What does a trauma informed behaviour policy in school look like?</w:t>
            </w:r>
          </w:p>
        </w:tc>
        <w:tc>
          <w:tcPr>
            <w:tcW w:w="2595" w:type="dxa"/>
            <w:tcMar/>
          </w:tcPr>
          <w:p w:rsidR="4B0C7B2F" w:rsidP="4B0C7B2F" w:rsidRDefault="4B0C7B2F" w14:paraId="46258B3B" w14:textId="005CE5E1">
            <w:pPr>
              <w:pStyle w:val="Normal"/>
            </w:pPr>
            <w:r w:rsidR="4B0C7B2F">
              <w:rPr/>
              <w:t>2</w:t>
            </w:r>
          </w:p>
        </w:tc>
      </w:tr>
      <w:tr w:rsidR="4B0C7B2F" w:rsidTr="4B0C7B2F" w14:paraId="51117803">
        <w:tc>
          <w:tcPr>
            <w:tcW w:w="2265" w:type="dxa"/>
            <w:shd w:val="clear" w:color="auto" w:fill="D9E2F3" w:themeFill="accent1" w:themeFillTint="33"/>
            <w:tcMar/>
          </w:tcPr>
          <w:p w:rsidR="4B0C7B2F" w:rsidP="4B0C7B2F" w:rsidRDefault="4B0C7B2F" w14:paraId="5A3DB3A6" w14:textId="2C132848">
            <w:pPr>
              <w:pStyle w:val="Normal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>School</w:t>
            </w:r>
          </w:p>
        </w:tc>
        <w:tc>
          <w:tcPr>
            <w:tcW w:w="4500" w:type="dxa"/>
            <w:shd w:val="clear" w:color="auto" w:fill="D9E2F3" w:themeFill="accent1" w:themeFillTint="33"/>
            <w:tcMar/>
          </w:tcPr>
          <w:p w:rsidR="4B0C7B2F" w:rsidP="4B0C7B2F" w:rsidRDefault="4B0C7B2F" w14:paraId="30218049" w14:textId="7D3FD851">
            <w:pPr>
              <w:pStyle w:val="Normal"/>
            </w:pPr>
          </w:p>
        </w:tc>
        <w:tc>
          <w:tcPr>
            <w:tcW w:w="2595" w:type="dxa"/>
            <w:shd w:val="clear" w:color="auto" w:fill="D9E2F3" w:themeFill="accent1" w:themeFillTint="33"/>
            <w:tcMar/>
          </w:tcPr>
          <w:p w:rsidR="4B0C7B2F" w:rsidP="4B0C7B2F" w:rsidRDefault="4B0C7B2F" w14:paraId="2A4D9DB5" w14:textId="2DDD4C57">
            <w:pPr>
              <w:pStyle w:val="Normal"/>
            </w:pPr>
          </w:p>
        </w:tc>
      </w:tr>
      <w:tr w:rsidR="4B0C7B2F" w:rsidTr="4B0C7B2F" w14:paraId="733A5F5E">
        <w:tc>
          <w:tcPr>
            <w:tcW w:w="2265" w:type="dxa"/>
            <w:tcMar/>
          </w:tcPr>
          <w:p w:rsidR="4B0C7B2F" w:rsidP="4B0C7B2F" w:rsidRDefault="4B0C7B2F" w14:paraId="50C0238E" w14:textId="13F42B4E">
            <w:pPr>
              <w:pStyle w:val="Normal"/>
            </w:pPr>
            <w:r w:rsidR="4B0C7B2F">
              <w:rPr/>
              <w:t>Professional</w:t>
            </w:r>
          </w:p>
        </w:tc>
        <w:tc>
          <w:tcPr>
            <w:tcW w:w="4500" w:type="dxa"/>
            <w:tcMar/>
          </w:tcPr>
          <w:p w:rsidR="4B0C7B2F" w:rsidP="4B0C7B2F" w:rsidRDefault="4B0C7B2F" w14:paraId="54FD82EA" w14:textId="3EB968B9">
            <w:pPr>
              <w:pStyle w:val="Normal"/>
            </w:pPr>
            <w:r w:rsidR="4B0C7B2F">
              <w:rPr/>
              <w:t>6.1. How can we tailor school rules and reward systems in relation to psychologically informed environments and trauma/attachment processes in care experienced children?</w:t>
            </w:r>
          </w:p>
          <w:p w:rsidR="4B0C7B2F" w:rsidP="4B0C7B2F" w:rsidRDefault="4B0C7B2F" w14:paraId="15E38BF0" w14:textId="6C7C4E58">
            <w:pPr>
              <w:pStyle w:val="Normal"/>
            </w:pPr>
            <w:r w:rsidR="4B0C7B2F">
              <w:rPr/>
              <w:t>6.8. What is the role of keyworker time &amp; emotionally available adults in the reduction of behaviour that challenges?</w:t>
            </w:r>
          </w:p>
        </w:tc>
        <w:tc>
          <w:tcPr>
            <w:tcW w:w="2595" w:type="dxa"/>
            <w:tcMar/>
          </w:tcPr>
          <w:p w:rsidR="4B0C7B2F" w:rsidP="4B0C7B2F" w:rsidRDefault="4B0C7B2F" w14:paraId="0A6AF016" w14:textId="2C5F6CD7">
            <w:pPr>
              <w:pStyle w:val="Normal"/>
            </w:pPr>
            <w:r w:rsidR="4B0C7B2F">
              <w:rPr/>
              <w:t>3</w:t>
            </w:r>
          </w:p>
        </w:tc>
      </w:tr>
      <w:tr w:rsidR="4B0C7B2F" w:rsidTr="4B0C7B2F" w14:paraId="59E13FEC">
        <w:tc>
          <w:tcPr>
            <w:tcW w:w="2265" w:type="dxa"/>
            <w:tcMar/>
          </w:tcPr>
          <w:p w:rsidR="4B0C7B2F" w:rsidP="4B0C7B2F" w:rsidRDefault="4B0C7B2F" w14:paraId="111A3235" w14:textId="3E02AB53">
            <w:pPr>
              <w:pStyle w:val="Normal"/>
            </w:pPr>
            <w:r w:rsidR="4B0C7B2F">
              <w:rPr/>
              <w:t>Family</w:t>
            </w:r>
          </w:p>
        </w:tc>
        <w:tc>
          <w:tcPr>
            <w:tcW w:w="4500" w:type="dxa"/>
            <w:tcMar/>
          </w:tcPr>
          <w:p w:rsidR="4B0C7B2F" w:rsidP="4B0C7B2F" w:rsidRDefault="4B0C7B2F" w14:paraId="28CDBA1A" w14:textId="0DDB3FA4">
            <w:pPr>
              <w:pStyle w:val="Normal"/>
            </w:pPr>
            <w:r w:rsidR="4B0C7B2F">
              <w:rPr/>
              <w:t>6.3. How do schools better meet the needs of children with a trauma history where there is no specific diagnosis?</w:t>
            </w:r>
          </w:p>
        </w:tc>
        <w:tc>
          <w:tcPr>
            <w:tcW w:w="2595" w:type="dxa"/>
            <w:tcMar/>
          </w:tcPr>
          <w:p w:rsidR="4B0C7B2F" w:rsidP="4B0C7B2F" w:rsidRDefault="4B0C7B2F" w14:paraId="6F517D9B" w14:textId="1EA93563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28669967">
        <w:tc>
          <w:tcPr>
            <w:tcW w:w="2265" w:type="dxa"/>
            <w:tcMar/>
          </w:tcPr>
          <w:p w:rsidR="4B0C7B2F" w:rsidP="4B0C7B2F" w:rsidRDefault="4B0C7B2F" w14:paraId="563EEAD0" w14:textId="64AAB9EB">
            <w:pPr>
              <w:pStyle w:val="Normal"/>
            </w:pPr>
            <w:r w:rsidR="4B0C7B2F">
              <w:rPr/>
              <w:t>Other</w:t>
            </w:r>
          </w:p>
        </w:tc>
        <w:tc>
          <w:tcPr>
            <w:tcW w:w="4500" w:type="dxa"/>
            <w:tcMar/>
          </w:tcPr>
          <w:p w:rsidR="4B0C7B2F" w:rsidP="4B0C7B2F" w:rsidRDefault="4B0C7B2F" w14:paraId="2133F8FB" w14:textId="49909EA9">
            <w:pPr>
              <w:pStyle w:val="Normal"/>
            </w:pPr>
            <w:r w:rsidR="4B0C7B2F">
              <w:rPr/>
              <w:t>6.2. How can schools better adapt to meet the needs of children with trauma?</w:t>
            </w:r>
          </w:p>
        </w:tc>
        <w:tc>
          <w:tcPr>
            <w:tcW w:w="2595" w:type="dxa"/>
            <w:tcMar/>
          </w:tcPr>
          <w:p w:rsidR="4B0C7B2F" w:rsidP="4B0C7B2F" w:rsidRDefault="4B0C7B2F" w14:paraId="76819C74" w14:textId="781B3449">
            <w:pPr>
              <w:pStyle w:val="Normal"/>
            </w:pPr>
            <w:r w:rsidR="4B0C7B2F">
              <w:rPr/>
              <w:t>2</w:t>
            </w:r>
          </w:p>
        </w:tc>
      </w:tr>
      <w:tr w:rsidR="4B0C7B2F" w:rsidTr="4B0C7B2F" w14:paraId="06160A74">
        <w:tc>
          <w:tcPr>
            <w:tcW w:w="2265" w:type="dxa"/>
            <w:shd w:val="clear" w:color="auto" w:fill="D9E2F3" w:themeFill="accent1" w:themeFillTint="33"/>
            <w:tcMar/>
          </w:tcPr>
          <w:p w:rsidR="4B0C7B2F" w:rsidP="4B0C7B2F" w:rsidRDefault="4B0C7B2F" w14:paraId="0B040D07" w14:textId="10408C32">
            <w:pPr>
              <w:pStyle w:val="Normal"/>
              <w:rPr>
                <w:b w:val="1"/>
                <w:bCs w:val="1"/>
              </w:rPr>
            </w:pPr>
            <w:r w:rsidRPr="4B0C7B2F" w:rsidR="4B0C7B2F">
              <w:rPr>
                <w:b w:val="1"/>
                <w:bCs w:val="1"/>
              </w:rPr>
              <w:t>Teachers &amp; Learning</w:t>
            </w:r>
          </w:p>
        </w:tc>
        <w:tc>
          <w:tcPr>
            <w:tcW w:w="4500" w:type="dxa"/>
            <w:shd w:val="clear" w:color="auto" w:fill="D9E2F3" w:themeFill="accent1" w:themeFillTint="33"/>
            <w:tcMar/>
          </w:tcPr>
          <w:p w:rsidR="4B0C7B2F" w:rsidP="4B0C7B2F" w:rsidRDefault="4B0C7B2F" w14:paraId="0425D6F2" w14:textId="40105A90">
            <w:pPr>
              <w:pStyle w:val="Normal"/>
            </w:pPr>
          </w:p>
        </w:tc>
        <w:tc>
          <w:tcPr>
            <w:tcW w:w="2595" w:type="dxa"/>
            <w:shd w:val="clear" w:color="auto" w:fill="D9E2F3" w:themeFill="accent1" w:themeFillTint="33"/>
            <w:tcMar/>
          </w:tcPr>
          <w:p w:rsidR="4B0C7B2F" w:rsidP="4B0C7B2F" w:rsidRDefault="4B0C7B2F" w14:paraId="65114FE3" w14:textId="6149CA3C">
            <w:pPr>
              <w:pStyle w:val="Normal"/>
            </w:pPr>
          </w:p>
        </w:tc>
      </w:tr>
      <w:tr w:rsidR="4B0C7B2F" w:rsidTr="4B0C7B2F" w14:paraId="08C72E36">
        <w:tc>
          <w:tcPr>
            <w:tcW w:w="2265" w:type="dxa"/>
            <w:tcMar/>
          </w:tcPr>
          <w:p w:rsidR="4B0C7B2F" w:rsidP="4B0C7B2F" w:rsidRDefault="4B0C7B2F" w14:paraId="5049ACB2" w14:textId="13F42B4E">
            <w:pPr>
              <w:pStyle w:val="Normal"/>
            </w:pPr>
            <w:r w:rsidR="4B0C7B2F">
              <w:rPr/>
              <w:t>Professional</w:t>
            </w:r>
          </w:p>
        </w:tc>
        <w:tc>
          <w:tcPr>
            <w:tcW w:w="4500" w:type="dxa"/>
            <w:tcMar/>
          </w:tcPr>
          <w:p w:rsidR="4B0C7B2F" w:rsidP="4B0C7B2F" w:rsidRDefault="4B0C7B2F" w14:paraId="09CC30EC" w14:textId="51EA2CF3">
            <w:pPr>
              <w:pStyle w:val="Normal"/>
            </w:pPr>
            <w:r w:rsidR="4B0C7B2F">
              <w:rPr/>
              <w:t>7.8. Do teachers understand their own reactions to children who act from a place of trauma?</w:t>
            </w:r>
          </w:p>
        </w:tc>
        <w:tc>
          <w:tcPr>
            <w:tcW w:w="2595" w:type="dxa"/>
            <w:tcMar/>
          </w:tcPr>
          <w:p w:rsidR="4B0C7B2F" w:rsidP="4B0C7B2F" w:rsidRDefault="4B0C7B2F" w14:paraId="21479048" w14:textId="3436202B">
            <w:pPr>
              <w:pStyle w:val="Normal"/>
            </w:pPr>
            <w:r w:rsidR="4B0C7B2F">
              <w:rPr/>
              <w:t>2</w:t>
            </w:r>
          </w:p>
        </w:tc>
      </w:tr>
      <w:tr w:rsidR="4B0C7B2F" w:rsidTr="4B0C7B2F" w14:paraId="381DEE87">
        <w:tc>
          <w:tcPr>
            <w:tcW w:w="2265" w:type="dxa"/>
            <w:tcMar/>
          </w:tcPr>
          <w:p w:rsidR="4B0C7B2F" w:rsidP="4B0C7B2F" w:rsidRDefault="4B0C7B2F" w14:paraId="56812757" w14:textId="3E02AB53">
            <w:pPr>
              <w:pStyle w:val="Normal"/>
            </w:pPr>
            <w:r w:rsidR="4B0C7B2F">
              <w:rPr/>
              <w:t>Family</w:t>
            </w:r>
          </w:p>
        </w:tc>
        <w:tc>
          <w:tcPr>
            <w:tcW w:w="4500" w:type="dxa"/>
            <w:tcMar/>
          </w:tcPr>
          <w:p w:rsidR="4B0C7B2F" w:rsidP="4B0C7B2F" w:rsidRDefault="4B0C7B2F" w14:paraId="07CFC11A" w14:textId="37E66724">
            <w:pPr>
              <w:pStyle w:val="Normal"/>
            </w:pPr>
            <w:r w:rsidR="4B0C7B2F">
              <w:rPr/>
              <w:t>7.4. How can schools improve their teaching methods to be more trauma informed?</w:t>
            </w:r>
          </w:p>
        </w:tc>
        <w:tc>
          <w:tcPr>
            <w:tcW w:w="2595" w:type="dxa"/>
            <w:tcMar/>
          </w:tcPr>
          <w:p w:rsidR="4B0C7B2F" w:rsidP="4B0C7B2F" w:rsidRDefault="4B0C7B2F" w14:paraId="479BFAD4" w14:textId="5B5782C3">
            <w:pPr>
              <w:pStyle w:val="Normal"/>
            </w:pPr>
            <w:r w:rsidR="4B0C7B2F">
              <w:rPr/>
              <w:t>1</w:t>
            </w:r>
          </w:p>
        </w:tc>
      </w:tr>
      <w:tr w:rsidR="4B0C7B2F" w:rsidTr="4B0C7B2F" w14:paraId="1D8386A8">
        <w:tc>
          <w:tcPr>
            <w:tcW w:w="2265" w:type="dxa"/>
            <w:tcMar/>
          </w:tcPr>
          <w:p w:rsidR="4B0C7B2F" w:rsidP="4B0C7B2F" w:rsidRDefault="4B0C7B2F" w14:paraId="1D33FFF5" w14:textId="44BFB174">
            <w:pPr>
              <w:pStyle w:val="Normal"/>
            </w:pPr>
            <w:r w:rsidR="4B0C7B2F">
              <w:rPr/>
              <w:t>Other</w:t>
            </w:r>
          </w:p>
        </w:tc>
        <w:tc>
          <w:tcPr>
            <w:tcW w:w="4500" w:type="dxa"/>
            <w:tcMar/>
          </w:tcPr>
          <w:p w:rsidR="4B0C7B2F" w:rsidP="4B0C7B2F" w:rsidRDefault="4B0C7B2F" w14:paraId="3E178EC9" w14:textId="75AC0921">
            <w:pPr>
              <w:pStyle w:val="Normal"/>
            </w:pPr>
            <w:r w:rsidR="4B0C7B2F">
              <w:rPr/>
              <w:t>7.4. How can schools improve their teaching methods to be more trauma informed?</w:t>
            </w:r>
          </w:p>
        </w:tc>
        <w:tc>
          <w:tcPr>
            <w:tcW w:w="2595" w:type="dxa"/>
            <w:tcMar/>
          </w:tcPr>
          <w:p w:rsidR="4B0C7B2F" w:rsidP="4B0C7B2F" w:rsidRDefault="4B0C7B2F" w14:paraId="3D3A2AC7" w14:textId="0BDC4590">
            <w:pPr>
              <w:pStyle w:val="Normal"/>
            </w:pPr>
            <w:r w:rsidR="4B0C7B2F">
              <w:rPr/>
              <w:t>1</w:t>
            </w:r>
          </w:p>
        </w:tc>
      </w:tr>
    </w:tbl>
    <w:p w:rsidR="4B0C7B2F" w:rsidP="4B0C7B2F" w:rsidRDefault="4B0C7B2F" w14:paraId="7AB68F53" w14:textId="0A7FA3D5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Dji+abMBs/wxDx" int2:id="TQowz8rc">
      <int2:state int2:type="LegacyProofing" int2:value="Rejected"/>
    </int2:textHash>
  </int2:observations>
  <int2:intelligenceSettings/>
</int2:intelligence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5915e5f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98173d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9742E8"/>
    <w:rsid w:val="002BD6F6"/>
    <w:rsid w:val="02F837C6"/>
    <w:rsid w:val="02F837C6"/>
    <w:rsid w:val="036377B8"/>
    <w:rsid w:val="0E87376A"/>
    <w:rsid w:val="13164916"/>
    <w:rsid w:val="1871E1AF"/>
    <w:rsid w:val="268E8FD5"/>
    <w:rsid w:val="2E99BF29"/>
    <w:rsid w:val="2F49BA1D"/>
    <w:rsid w:val="300C731F"/>
    <w:rsid w:val="303E1488"/>
    <w:rsid w:val="336D304C"/>
    <w:rsid w:val="33BF47E1"/>
    <w:rsid w:val="341D2B40"/>
    <w:rsid w:val="369742E8"/>
    <w:rsid w:val="3780031C"/>
    <w:rsid w:val="3780031C"/>
    <w:rsid w:val="38F09C63"/>
    <w:rsid w:val="3D36D10D"/>
    <w:rsid w:val="3E16251B"/>
    <w:rsid w:val="3E16251B"/>
    <w:rsid w:val="43A0BA78"/>
    <w:rsid w:val="49837764"/>
    <w:rsid w:val="49837764"/>
    <w:rsid w:val="4B0C7B2F"/>
    <w:rsid w:val="4B1E4D54"/>
    <w:rsid w:val="4BF6E366"/>
    <w:rsid w:val="4DC8F679"/>
    <w:rsid w:val="4FD8646E"/>
    <w:rsid w:val="529C679C"/>
    <w:rsid w:val="53100530"/>
    <w:rsid w:val="54ABD591"/>
    <w:rsid w:val="55240D6A"/>
    <w:rsid w:val="558531A3"/>
    <w:rsid w:val="65421EBA"/>
    <w:rsid w:val="65421EBA"/>
    <w:rsid w:val="66D4A843"/>
    <w:rsid w:val="70509333"/>
    <w:rsid w:val="72B10A0A"/>
    <w:rsid w:val="7F618787"/>
    <w:rsid w:val="7F618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742E8"/>
  <w15:chartTrackingRefBased/>
  <w15:docId w15:val="{E92A990C-E209-4C83-B3F7-51FF20E1FA3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microsoft.com/office/2020/10/relationships/intelligence" Target="intelligence2.xml" Id="Rc123c37b87414e10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6349449c2a2466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2EBAD585D15F498859297F96F00B45" ma:contentTypeVersion="18" ma:contentTypeDescription="Create a new document." ma:contentTypeScope="" ma:versionID="6724675413c688d05374555849f01f30">
  <xsd:schema xmlns:xsd="http://www.w3.org/2001/XMLSchema" xmlns:xs="http://www.w3.org/2001/XMLSchema" xmlns:p="http://schemas.microsoft.com/office/2006/metadata/properties" xmlns:ns2="359e1615-63a9-4d0b-b50e-030c1eccb0c7" xmlns:ns3="ec68b1cf-f9c8-43ed-9d3f-46d27be64a97" targetNamespace="http://schemas.microsoft.com/office/2006/metadata/properties" ma:root="true" ma:fieldsID="7daf9a4d521224e4b819c5aab49e32bd" ns2:_="" ns3:_="">
    <xsd:import namespace="359e1615-63a9-4d0b-b50e-030c1eccb0c7"/>
    <xsd:import namespace="ec68b1cf-f9c8-43ed-9d3f-46d27be6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9e1615-63a9-4d0b-b50e-030c1eccb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8b1cf-f9c8-43ed-9d3f-46d27be6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4ae1db6-826c-43d0-9da6-b673ac66e2f7}" ma:internalName="TaxCatchAll" ma:showField="CatchAllData" ma:web="ec68b1cf-f9c8-43ed-9d3f-46d27be64a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9e1615-63a9-4d0b-b50e-030c1eccb0c7">
      <Terms xmlns="http://schemas.microsoft.com/office/infopath/2007/PartnerControls"/>
    </lcf76f155ced4ddcb4097134ff3c332f>
    <TaxCatchAll xmlns="ec68b1cf-f9c8-43ed-9d3f-46d27be64a97" xsi:nil="true"/>
  </documentManagement>
</p:properties>
</file>

<file path=customXml/itemProps1.xml><?xml version="1.0" encoding="utf-8"?>
<ds:datastoreItem xmlns:ds="http://schemas.openxmlformats.org/officeDocument/2006/customXml" ds:itemID="{81114094-3C98-4793-B9DB-558EBD1507AD}"/>
</file>

<file path=customXml/itemProps2.xml><?xml version="1.0" encoding="utf-8"?>
<ds:datastoreItem xmlns:ds="http://schemas.openxmlformats.org/officeDocument/2006/customXml" ds:itemID="{473FF9F5-D235-4407-9EAD-1E56463BEFED}"/>
</file>

<file path=customXml/itemProps3.xml><?xml version="1.0" encoding="utf-8"?>
<ds:datastoreItem xmlns:ds="http://schemas.openxmlformats.org/officeDocument/2006/customXml" ds:itemID="{AA8681D0-8956-493C-AC05-D72D80A32B6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yant, Eleanor</dc:creator>
  <keywords/>
  <dc:description/>
  <lastModifiedBy>Bryant, Eleanor</lastModifiedBy>
  <dcterms:created xsi:type="dcterms:W3CDTF">2022-06-14T11:58:45.0000000Z</dcterms:created>
  <dcterms:modified xsi:type="dcterms:W3CDTF">2024-02-09T15:27:24.32808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2EBAD585D15F498859297F96F00B45</vt:lpwstr>
  </property>
  <property fmtid="{D5CDD505-2E9C-101B-9397-08002B2CF9AE}" pid="3" name="MediaServiceImageTags">
    <vt:lpwstr/>
  </property>
</Properties>
</file>